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75"/>
        <w:gridCol w:w="1470"/>
        <w:gridCol w:w="1095"/>
        <w:gridCol w:w="1792"/>
        <w:gridCol w:w="1620"/>
        <w:gridCol w:w="1285"/>
        <w:gridCol w:w="750"/>
        <w:gridCol w:w="2198"/>
      </w:tblGrid>
      <w:tr w:rsidR="0B61297A" w:rsidTr="0B61297A" w14:paraId="28DF89BD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C679541" w14:textId="187B65A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323BDF58" w14:textId="0EEADC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OS (days)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67B0D9E" w14:textId="6126B5E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ransfusion (%)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3F9AD381" w14:textId="2146EBB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ollow-up (months)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C7C2007" w:rsidP="0B61297A" w:rsidRDefault="2C7C2007" w14:paraId="040887AF" w14:textId="0248F1E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B61297A" w:rsidR="2C7C20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onor</w:t>
            </w: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Complications (%)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E6401D6" w14:textId="5FD8916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ast eGFR (ml/min/1.73)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8468A8E" w14:textId="7EE0C63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ast Creatinine (mg/dL)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30F97C51" w14:textId="35E5E09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GF Rate (%)</w:t>
            </w: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4762DFEE" w14:textId="39DC6AB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cipient Complications</w:t>
            </w:r>
          </w:p>
        </w:tc>
      </w:tr>
      <w:tr w:rsidR="0B61297A" w:rsidTr="0B61297A" w14:paraId="2DF280A0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65462F5" w14:textId="6077C07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ntonze, L. et al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188EF9C" w14:textId="5D930C1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 (3-5)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83B3F55" w14:textId="4ABB9F8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6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5FC3F919" w:rsidP="0B61297A" w:rsidRDefault="5FC3F919" w14:paraId="4250D40B" w14:textId="39AFAA8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5FC3F91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50AE90AB" w14:textId="581A429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.4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14A2508" w:rsidP="0B61297A" w:rsidRDefault="314A2508" w14:paraId="091C00E8" w14:textId="33410BF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314A250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14A2508" w:rsidP="0B61297A" w:rsidRDefault="314A2508" w14:paraId="013D70AF" w14:textId="7446663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314A250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6093BDAE" w14:textId="1CF307C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1D3D9A" w:rsidP="0B61297A" w:rsidRDefault="0B1D3D9A" w14:paraId="0DCFCB56" w14:textId="6F82FE1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B61297A" w:rsidR="0B1D3D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R</w:t>
            </w:r>
          </w:p>
        </w:tc>
      </w:tr>
      <w:tr w:rsidR="0B61297A" w:rsidTr="0B61297A" w14:paraId="07036E05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5464492F" w14:textId="68BA68F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coanet, P. et al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13002071" w14:textId="7C5F1FE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.3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61D05F0" w:rsidP="0B61297A" w:rsidRDefault="661D05F0" w14:paraId="0C256509" w14:textId="2560494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661D05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61D05F0" w:rsidP="0B61297A" w:rsidRDefault="661D05F0" w14:paraId="1103584F" w14:textId="1D04EBE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661D05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1FFD1B6" w14:textId="0BCAD8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88A4A4" w:rsidP="0B61297A" w:rsidRDefault="2188A4A4" w14:paraId="2564767F" w14:textId="6ABDC87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2188A4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88A4A4" w:rsidP="0B61297A" w:rsidRDefault="2188A4A4" w14:paraId="202465A3" w14:textId="1D1E8EA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2188A4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1D885DA9" w14:textId="5D52F26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</w:t>
            </w: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62156CB" w:rsidP="0B61297A" w:rsidRDefault="662156CB" w14:paraId="5C818A1F" w14:textId="50286D6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B61297A" w:rsidR="662156C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R</w:t>
            </w:r>
          </w:p>
        </w:tc>
      </w:tr>
      <w:tr w:rsidR="0B61297A" w:rsidTr="0B61297A" w14:paraId="00861D55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8426580" w14:textId="3156D9E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lumba, F. et al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C5227A6" w14:textId="44C36AB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8 (0.7)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4D0D04E" w14:textId="396D0F1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3B870054" w14:textId="32D0EA0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5ECDD7E9" w14:textId="36E6943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5D4FFE8A" w:rsidP="0B61297A" w:rsidRDefault="5D4FFE8A" w14:paraId="27E31530" w14:textId="3C8AB38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5D4FFE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5D4FFE8A" w:rsidP="0B61297A" w:rsidRDefault="5D4FFE8A" w14:paraId="2075FE49" w14:textId="666EEC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5D4FFE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4E1AD0D5" w14:textId="3B1F8E8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</w:t>
            </w: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06DB3A36" w14:textId="40C235C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nal artery stenosis, vascular complications, perirenal hematoma</w:t>
            </w:r>
          </w:p>
        </w:tc>
      </w:tr>
      <w:tr w:rsidR="0B61297A" w:rsidTr="0B61297A" w14:paraId="581DD4BF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6233FC0B" w14:textId="5790CEA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pa, S. et al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8FE67CC" w14:textId="53AB08F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.2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444D228E" w14:textId="78BB7E1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64E0279D" w14:textId="6A63524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07503072" w14:textId="4E8853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.2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64877EB7" w14:textId="0A8EAF0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4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EA1E277" w14:textId="6DE2A27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1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F449D64" w:rsidP="0B61297A" w:rsidRDefault="4F449D64" w14:paraId="72A4E041" w14:textId="4AB4A6F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4F449D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A67ABCA" w:rsidP="0B61297A" w:rsidRDefault="2A67ABCA" w14:paraId="13C46E36" w14:textId="56B59EC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B61297A" w:rsidR="2A67AB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R</w:t>
            </w:r>
          </w:p>
        </w:tc>
      </w:tr>
      <w:tr w:rsidR="0B61297A" w:rsidTr="0B61297A" w14:paraId="1C4E118A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0560B459" w14:textId="595D4B9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elegrin, T. et al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54097718" w14:textId="1B3136B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 (4-5)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02013F6C" w14:textId="4E2FAAF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6944AF2C" w14:textId="2C4001D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4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31D7FA42" w14:textId="7250CAD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.6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0EFD3F4D" w14:textId="6B76B1C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0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3D356285" w14:textId="05EB22D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D0E9C38" w:rsidP="0B61297A" w:rsidRDefault="3D0E9C38" w14:paraId="0B77CF88" w14:textId="17CCE17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3D0E9C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D0E9C38" w:rsidP="0B61297A" w:rsidRDefault="3D0E9C38" w14:paraId="6D5DD9BA" w14:textId="3C618D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B61297A" w:rsidR="3D0E9C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R</w:t>
            </w:r>
          </w:p>
        </w:tc>
      </w:tr>
      <w:tr w:rsidR="0B61297A" w:rsidTr="0B61297A" w14:paraId="55ECB323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0FA30707" w14:textId="23598D3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erni, S. et al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373AF74" w14:textId="4997093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 (5-7)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130A4A31" w14:textId="7D9318F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4A2C0F7B" w14:textId="1D63175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4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5C953FD8" w14:textId="7B8F860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5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1D5F3FD1" w14:textId="18EEA88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7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4667CFA" w14:textId="45FA24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2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5F33F199" w14:textId="6E527AD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.6</w:t>
            </w: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45E7D1B4" w14:textId="6DF82F2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graft loss from renal artery thrombosis unrelated to RDN operation</w:t>
            </w:r>
          </w:p>
        </w:tc>
      </w:tr>
      <w:tr w:rsidR="0B61297A" w:rsidTr="0B61297A" w14:paraId="100ACBB4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06F5692B" w14:textId="37CD269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paggiari, M. et al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6DF0780F" w14:textId="2C686AA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425058A1" w14:textId="74E60C4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4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4EC56715" w14:textId="38F0502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C5C0066" w14:textId="651664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7.3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1E41CE0" w:rsidP="0B61297A" w:rsidRDefault="01E41CE0" w14:paraId="004E8DA3" w14:textId="2B67E62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1E41C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6BBC496D" w14:textId="0E526D3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2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3B5C4DE5" w14:textId="6FDA653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.6</w:t>
            </w: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272320A" w14:textId="09F57A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 cases of rejection, 4 vascular complications, 6 ureteral complications</w:t>
            </w:r>
          </w:p>
        </w:tc>
      </w:tr>
      <w:tr w:rsidR="0B61297A" w:rsidTr="0B61297A" w14:paraId="5E392338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F87F9A0" w14:textId="099BDE2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akagi, K. et al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A21504E" w14:textId="6F95828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 (3-4)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7FF8F4C" w:rsidP="0B61297A" w:rsidRDefault="37FF8F4C" w14:paraId="72DBA546" w14:textId="5B249C3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37FF8F4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78F8B6" w:rsidP="0B61297A" w:rsidRDefault="7478F8B6" w14:paraId="0A016499" w14:textId="1CE9DDE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7478F8B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5DE46F76" w14:textId="124922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6E047B5" w:rsidP="0B61297A" w:rsidRDefault="46E047B5" w14:paraId="76244316" w14:textId="46D073B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46E047B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04F73E7" w:rsidP="0B61297A" w:rsidRDefault="104F73E7" w14:paraId="45C8549F" w14:textId="12CE587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104F73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04F73E7" w:rsidP="0B61297A" w:rsidRDefault="104F73E7" w14:paraId="1779BB10" w14:textId="75AC21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104F73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2210910" w:rsidP="0B61297A" w:rsidRDefault="22210910" w14:paraId="75288981" w14:textId="77E029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B61297A" w:rsidR="222109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R</w:t>
            </w:r>
          </w:p>
        </w:tc>
      </w:tr>
      <w:tr w:rsidR="0B61297A" w:rsidTr="0B61297A" w14:paraId="2E761DC1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1D21EC2" w14:textId="5C239E2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Windisch, O. et al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31E89BEC" w14:textId="5FDFB2E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.8 (1.4)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38F0C33" w:rsidP="0B61297A" w:rsidRDefault="638F0C33" w14:paraId="24489C9D" w14:textId="422FE12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638F0C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51E65D0E" w14:textId="704D12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38F249FF" w14:textId="15349B0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3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D54C5DD" w:rsidP="0B61297A" w:rsidRDefault="4D54C5DD" w14:paraId="49CCA182" w14:textId="3B10F9D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4D54C5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9187643" w14:textId="172F122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2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D52A0AF" w:rsidP="0B61297A" w:rsidRDefault="2D52A0AF" w14:paraId="379A1BAA" w14:textId="56A64E6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2D52A0A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9BA53A" w:rsidP="0B61297A" w:rsidRDefault="259BA53A" w14:paraId="4DAF4C19" w14:textId="507F9C1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B61297A" w:rsidR="259BA53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R</w:t>
            </w:r>
          </w:p>
        </w:tc>
      </w:tr>
      <w:tr w:rsidR="0B61297A" w:rsidTr="0B61297A" w14:paraId="29FC78B4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928B61B" w14:textId="43FE9C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Zeuschner, P. et al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4C19D449" w14:textId="44718B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 (2-12)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630D607" w:rsidP="0B61297A" w:rsidRDefault="2630D607" w14:paraId="62BEAE64" w14:textId="369D257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2630D6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B30EB0E" w:rsidP="0B61297A" w:rsidRDefault="4B30EB0E" w14:paraId="5A43F7B9" w14:textId="57E1FB1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4B30EB0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924C182" w14:textId="057A514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.7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3196967" w:rsidP="0B61297A" w:rsidRDefault="03196967" w14:paraId="3CFE8DEB" w14:textId="623D24F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3196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5D5123B" w14:textId="3C3600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1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7FD451BA" w14:textId="1BC2D3E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7</w:t>
            </w: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512A6D88" w14:textId="1CC693B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 patients transplant rejection, 3 died (suicide, myocardial infarction, septic shock)</w:t>
            </w:r>
          </w:p>
        </w:tc>
      </w:tr>
      <w:tr w:rsidR="0B61297A" w:rsidTr="0B61297A" w14:paraId="57EF0AA1">
        <w:trPr>
          <w:trHeight w:val="300"/>
        </w:trPr>
        <w:tc>
          <w:tcPr>
            <w:tcW w:w="15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3A12940B" w14:textId="0C1E42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verall Mean (All Studies)</w:t>
            </w:r>
          </w:p>
        </w:tc>
        <w:tc>
          <w:tcPr>
            <w:tcW w:w="1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09B65073" w14:textId="431844E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.8</w:t>
            </w:r>
          </w:p>
        </w:tc>
        <w:tc>
          <w:tcPr>
            <w:tcW w:w="14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421737A8" w14:textId="3A5A85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95454D5" w14:textId="6347091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7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1602B0A5" w14:textId="34C202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.05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4BCE931A" w14:textId="423D28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0.3</w:t>
            </w:r>
          </w:p>
        </w:tc>
        <w:tc>
          <w:tcPr>
            <w:tcW w:w="12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1C2D548C" w14:textId="7022768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16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22D8CCA1" w14:textId="4F9EA1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.98</w:t>
            </w:r>
          </w:p>
        </w:tc>
        <w:tc>
          <w:tcPr>
            <w:tcW w:w="21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1297A" w:rsidP="0B61297A" w:rsidRDefault="0B61297A" w14:paraId="53BD5CDB" w14:textId="729D1DE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B61297A" w:rsidR="0B6129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nal artery stenosis, vascular complications, rejection, ureteral complications (rare)</w:t>
            </w:r>
          </w:p>
        </w:tc>
      </w:tr>
    </w:tbl>
    <w:p xmlns:wp14="http://schemas.microsoft.com/office/word/2010/wordml" w:rsidP="0B61297A" wp14:paraId="2C078E63" wp14:textId="3C483957">
      <w:pPr>
        <w:spacing w:line="278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B61297A" w:rsidR="0A6CBA1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able 2. Donor postoperative and recipient outcomes</w:t>
      </w:r>
    </w:p>
    <w:p w:rsidR="0A6CBA15" w:rsidP="0B61297A" w:rsidRDefault="0A6CBA15" w14:paraId="5660E4E2" w14:textId="2ADF68CB">
      <w:pPr>
        <w:spacing w:line="278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B61297A" w:rsidR="0A6CBA1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OS, length of stay; eGFR, estimated glomerular filtration rate; DGF, delayed graft function; NR, not rep</w:t>
      </w:r>
      <w:r w:rsidRPr="0B61297A" w:rsidR="444EE1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ted.</w:t>
      </w: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CCBD991"/>
    <w:rsid w:val="01E41CE0"/>
    <w:rsid w:val="03196967"/>
    <w:rsid w:val="0A6CBA15"/>
    <w:rsid w:val="0B1D3D9A"/>
    <w:rsid w:val="0B61297A"/>
    <w:rsid w:val="0F5FCE5B"/>
    <w:rsid w:val="104F73E7"/>
    <w:rsid w:val="19C18D72"/>
    <w:rsid w:val="19C18D72"/>
    <w:rsid w:val="1CCBD991"/>
    <w:rsid w:val="1E35DBAE"/>
    <w:rsid w:val="2188A4A4"/>
    <w:rsid w:val="22210910"/>
    <w:rsid w:val="259BA53A"/>
    <w:rsid w:val="2630D607"/>
    <w:rsid w:val="2956B3E8"/>
    <w:rsid w:val="2A67ABCA"/>
    <w:rsid w:val="2C7C2007"/>
    <w:rsid w:val="2D52A0AF"/>
    <w:rsid w:val="314A2508"/>
    <w:rsid w:val="3224B561"/>
    <w:rsid w:val="3224B561"/>
    <w:rsid w:val="37FF8F4C"/>
    <w:rsid w:val="3D0E9C38"/>
    <w:rsid w:val="43F673F5"/>
    <w:rsid w:val="444EE17A"/>
    <w:rsid w:val="46E047B5"/>
    <w:rsid w:val="49A67411"/>
    <w:rsid w:val="4B30EB0E"/>
    <w:rsid w:val="4D54C5DD"/>
    <w:rsid w:val="4F449D64"/>
    <w:rsid w:val="5D4FFE8A"/>
    <w:rsid w:val="5F499CD4"/>
    <w:rsid w:val="5FC3F919"/>
    <w:rsid w:val="638F0C33"/>
    <w:rsid w:val="661D05F0"/>
    <w:rsid w:val="662156CB"/>
    <w:rsid w:val="7478F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A571E"/>
  <w15:chartTrackingRefBased/>
  <w15:docId w15:val="{AFAF4371-33FD-49A1-BA60-468DBB14AE1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08T18:47:25.8053705Z</dcterms:created>
  <dcterms:modified xsi:type="dcterms:W3CDTF">2025-02-08T18:54:25.5002864Z</dcterms:modified>
  <dc:creator>Munoz Abraham, Armando Salim</dc:creator>
  <lastModifiedBy>Munoz Abraham, Armando Salim</lastModifiedBy>
</coreProperties>
</file>